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B1A9DB" w14:textId="24F3D766" w:rsidR="00D273F2" w:rsidRDefault="002B5F53" w:rsidP="00D273F2">
      <w:pPr>
        <w:spacing w:line="360" w:lineRule="auto"/>
        <w:ind w:left="919" w:hangingChars="386" w:hanging="919"/>
        <w:rPr>
          <w:rFonts w:asciiTheme="majorHAnsi" w:hAnsiTheme="majorHAnsi" w:cs="Times New Roman"/>
          <w:b/>
          <w:color w:val="000000" w:themeColor="text1"/>
          <w:sz w:val="22"/>
        </w:rPr>
      </w:pPr>
      <w:r>
        <w:rPr>
          <w:rFonts w:asciiTheme="majorHAnsi" w:hAnsiTheme="majorHAnsi" w:cs="Times New Roman"/>
          <w:b/>
          <w:color w:val="000000" w:themeColor="text1"/>
          <w:sz w:val="22"/>
        </w:rPr>
        <w:t>Additional</w:t>
      </w:r>
      <w:bookmarkStart w:id="0" w:name="_GoBack"/>
      <w:bookmarkEnd w:id="0"/>
      <w:r w:rsidR="00D273F2">
        <w:rPr>
          <w:rFonts w:asciiTheme="majorHAnsi" w:hAnsiTheme="majorHAnsi" w:cs="Times New Roman"/>
          <w:b/>
          <w:color w:val="000000" w:themeColor="text1"/>
          <w:sz w:val="22"/>
        </w:rPr>
        <w:t xml:space="preserve"> t</w:t>
      </w:r>
      <w:r w:rsidR="00D273F2" w:rsidRPr="0088591A">
        <w:rPr>
          <w:rFonts w:asciiTheme="majorHAnsi" w:hAnsiTheme="majorHAnsi" w:cs="Times New Roman"/>
          <w:b/>
          <w:color w:val="000000" w:themeColor="text1"/>
          <w:sz w:val="22"/>
        </w:rPr>
        <w:t xml:space="preserve">able 1. </w:t>
      </w:r>
    </w:p>
    <w:p w14:paraId="5FCE1484" w14:textId="77777777" w:rsidR="00D273F2" w:rsidRPr="0088591A" w:rsidRDefault="00D273F2" w:rsidP="00D273F2">
      <w:pPr>
        <w:spacing w:line="360" w:lineRule="auto"/>
        <w:ind w:left="919" w:hangingChars="386" w:hanging="919"/>
        <w:rPr>
          <w:rFonts w:asciiTheme="majorHAnsi" w:hAnsiTheme="majorHAnsi" w:cs="Times New Roman"/>
          <w:b/>
          <w:color w:val="000000" w:themeColor="text1"/>
          <w:sz w:val="22"/>
        </w:rPr>
      </w:pPr>
      <w:r w:rsidRPr="0088591A">
        <w:rPr>
          <w:rFonts w:asciiTheme="majorHAnsi" w:hAnsiTheme="majorHAnsi" w:cs="Times New Roman"/>
          <w:b/>
          <w:color w:val="000000" w:themeColor="text1"/>
          <w:sz w:val="22"/>
        </w:rPr>
        <w:t>Body weight and serum parameters in non-diabetic and diabetic rabbits fed with 0.5% c</w:t>
      </w:r>
      <w:r w:rsidR="00BC505C">
        <w:rPr>
          <w:rFonts w:asciiTheme="majorHAnsi" w:hAnsiTheme="majorHAnsi" w:cs="Times New Roman"/>
          <w:b/>
          <w:color w:val="000000" w:themeColor="text1"/>
          <w:sz w:val="22"/>
        </w:rPr>
        <w:t>holesterol diet at baseline and five weeks later</w:t>
      </w:r>
      <w:r w:rsidRPr="0088591A">
        <w:rPr>
          <w:rFonts w:asciiTheme="majorHAnsi" w:hAnsiTheme="majorHAnsi" w:cs="Times New Roman"/>
          <w:b/>
          <w:color w:val="000000" w:themeColor="text1"/>
          <w:sz w:val="22"/>
        </w:rPr>
        <w:t>.</w:t>
      </w:r>
    </w:p>
    <w:tbl>
      <w:tblPr>
        <w:tblW w:w="870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01"/>
        <w:gridCol w:w="1919"/>
        <w:gridCol w:w="1540"/>
        <w:gridCol w:w="1540"/>
      </w:tblGrid>
      <w:tr w:rsidR="00D273F2" w:rsidRPr="0088591A" w14:paraId="7648067C" w14:textId="77777777" w:rsidTr="00CA450C">
        <w:trPr>
          <w:trHeight w:val="360"/>
        </w:trPr>
        <w:tc>
          <w:tcPr>
            <w:tcW w:w="3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F6039C" w14:textId="77777777" w:rsidR="00D273F2" w:rsidRPr="0088591A" w:rsidRDefault="00D273F2" w:rsidP="00CA450C">
            <w:pPr>
              <w:widowControl/>
              <w:jc w:val="center"/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</w:pPr>
            <w:r w:rsidRPr="0088591A"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F57AF3" w14:textId="77777777" w:rsidR="00D273F2" w:rsidRPr="0088591A" w:rsidRDefault="00D273F2" w:rsidP="00CA450C">
            <w:pPr>
              <w:widowControl/>
              <w:jc w:val="center"/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</w:pPr>
            <w:r w:rsidRPr="0088591A"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  <w:t>Non-DM (n = 10)</w:t>
            </w:r>
          </w:p>
          <w:p w14:paraId="337A78BF" w14:textId="77777777" w:rsidR="00D273F2" w:rsidRPr="0088591A" w:rsidRDefault="00D273F2" w:rsidP="00CA450C">
            <w:pPr>
              <w:widowControl/>
              <w:jc w:val="center"/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</w:pPr>
            <w:r w:rsidRPr="0088591A"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  <w:t>(</w:t>
            </w:r>
            <w:proofErr w:type="gramStart"/>
            <w:r w:rsidRPr="0088591A"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  <w:t>means</w:t>
            </w:r>
            <w:proofErr w:type="gramEnd"/>
            <w:r w:rsidRPr="0088591A"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  <w:t xml:space="preserve"> ± SD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770143" w14:textId="77777777" w:rsidR="00D273F2" w:rsidRPr="0088591A" w:rsidRDefault="00D273F2" w:rsidP="00CA450C">
            <w:pPr>
              <w:widowControl/>
              <w:jc w:val="center"/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</w:pPr>
            <w:r w:rsidRPr="0088591A"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  <w:t>DM (n = 10)</w:t>
            </w:r>
          </w:p>
          <w:p w14:paraId="7C786B49" w14:textId="77777777" w:rsidR="00D273F2" w:rsidRPr="0088591A" w:rsidRDefault="00D273F2" w:rsidP="004609CE">
            <w:pPr>
              <w:widowControl/>
              <w:ind w:rightChars="-20" w:right="-42"/>
              <w:jc w:val="center"/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</w:pPr>
            <w:r w:rsidRPr="0088591A"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  <w:t>(</w:t>
            </w:r>
            <w:proofErr w:type="gramStart"/>
            <w:r w:rsidRPr="0088591A"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  <w:t>means</w:t>
            </w:r>
            <w:proofErr w:type="gramEnd"/>
            <w:r w:rsidRPr="0088591A"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  <w:t xml:space="preserve"> ± SD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B8CAC7" w14:textId="59DB6DFD" w:rsidR="00D273F2" w:rsidRPr="0088591A" w:rsidRDefault="00D273F2" w:rsidP="00CA450C">
            <w:pPr>
              <w:widowControl/>
              <w:jc w:val="center"/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</w:pPr>
            <w:r w:rsidRPr="0088591A"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  <w:t xml:space="preserve"> </w:t>
            </w:r>
            <w:proofErr w:type="gramStart"/>
            <w:r w:rsidRPr="0088591A"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  <w:t>p</w:t>
            </w:r>
            <w:proofErr w:type="gramEnd"/>
            <w:r w:rsidR="004609CE"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  <w:t xml:space="preserve"> value</w:t>
            </w:r>
            <w:r w:rsidRPr="0088591A"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</w:tr>
      <w:tr w:rsidR="00D273F2" w:rsidRPr="0088591A" w14:paraId="2CCF5A07" w14:textId="77777777" w:rsidTr="00CA450C">
        <w:trPr>
          <w:trHeight w:val="36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DCD37" w14:textId="77777777" w:rsidR="00D273F2" w:rsidRPr="0088591A" w:rsidRDefault="00D273F2" w:rsidP="00CA450C">
            <w:pPr>
              <w:widowControl/>
              <w:jc w:val="center"/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</w:pPr>
            <w:r w:rsidRPr="0088591A"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  <w:t>Body weight (kg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68EB9" w14:textId="77777777" w:rsidR="00D273F2" w:rsidRPr="0088591A" w:rsidRDefault="00D273F2" w:rsidP="00CA450C">
            <w:pPr>
              <w:widowControl/>
              <w:jc w:val="center"/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E1D95" w14:textId="77777777" w:rsidR="00D273F2" w:rsidRPr="0088591A" w:rsidRDefault="00D273F2" w:rsidP="00CA450C">
            <w:pPr>
              <w:widowControl/>
              <w:jc w:val="center"/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1B6D2" w14:textId="77777777" w:rsidR="00D273F2" w:rsidRPr="0088591A" w:rsidRDefault="00D273F2" w:rsidP="00CA450C">
            <w:pPr>
              <w:widowControl/>
              <w:jc w:val="center"/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</w:pPr>
          </w:p>
        </w:tc>
      </w:tr>
      <w:tr w:rsidR="00D273F2" w:rsidRPr="0088591A" w14:paraId="5955E627" w14:textId="77777777" w:rsidTr="00CA450C">
        <w:trPr>
          <w:trHeight w:val="36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D79D0" w14:textId="77777777" w:rsidR="00D273F2" w:rsidRPr="0088591A" w:rsidRDefault="00D273F2" w:rsidP="00CA450C">
            <w:pPr>
              <w:widowControl/>
              <w:jc w:val="center"/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</w:pPr>
            <w:r w:rsidRPr="0088591A"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  <w:t>0 w</w:t>
            </w:r>
            <w:r w:rsidR="00BC505C"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  <w:t>eek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6EE09" w14:textId="77777777" w:rsidR="00D273F2" w:rsidRPr="0088591A" w:rsidRDefault="00D273F2" w:rsidP="00CA450C">
            <w:pPr>
              <w:widowControl/>
              <w:jc w:val="center"/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</w:pPr>
            <w:r w:rsidRPr="0088591A"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  <w:t>3.05 ± 0.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6C86D" w14:textId="77777777" w:rsidR="00D273F2" w:rsidRPr="0088591A" w:rsidRDefault="00D273F2" w:rsidP="00CA450C">
            <w:pPr>
              <w:widowControl/>
              <w:jc w:val="center"/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</w:pPr>
            <w:r w:rsidRPr="0088591A"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  <w:t>2.94 ± 0.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3F2C9" w14:textId="77777777" w:rsidR="00D273F2" w:rsidRPr="0088591A" w:rsidRDefault="00D273F2" w:rsidP="00CA450C">
            <w:pPr>
              <w:widowControl/>
              <w:jc w:val="center"/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</w:pPr>
            <w:r w:rsidRPr="0088591A"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  <w:t>0.28</w:t>
            </w:r>
          </w:p>
        </w:tc>
      </w:tr>
      <w:tr w:rsidR="00D273F2" w:rsidRPr="0088591A" w14:paraId="23940A90" w14:textId="77777777" w:rsidTr="00CA450C">
        <w:trPr>
          <w:trHeight w:val="36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B5DE7" w14:textId="77777777" w:rsidR="00D273F2" w:rsidRPr="0088591A" w:rsidRDefault="00D273F2" w:rsidP="00CA450C">
            <w:pPr>
              <w:widowControl/>
              <w:jc w:val="center"/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</w:pPr>
            <w:r w:rsidRPr="0088591A"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  <w:t>5 w</w:t>
            </w:r>
            <w:r w:rsidR="00BC505C"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  <w:t>eeks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E4ACC" w14:textId="77777777" w:rsidR="00D273F2" w:rsidRPr="0088591A" w:rsidRDefault="00D273F2" w:rsidP="00CA450C">
            <w:pPr>
              <w:widowControl/>
              <w:jc w:val="center"/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</w:pPr>
            <w:r w:rsidRPr="0088591A"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  <w:t>3.31 ± 0.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852D3" w14:textId="77777777" w:rsidR="00D273F2" w:rsidRPr="0088591A" w:rsidRDefault="00D273F2" w:rsidP="00CA450C">
            <w:pPr>
              <w:widowControl/>
              <w:jc w:val="center"/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</w:pPr>
            <w:r w:rsidRPr="0088591A"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  <w:t>3.05 ± 0.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E0C8B" w14:textId="77777777" w:rsidR="00D273F2" w:rsidRPr="0088591A" w:rsidRDefault="00D273F2" w:rsidP="00CA450C">
            <w:pPr>
              <w:widowControl/>
              <w:jc w:val="center"/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</w:pPr>
            <w:r w:rsidRPr="0088591A"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  <w:t>0.02</w:t>
            </w:r>
          </w:p>
        </w:tc>
      </w:tr>
      <w:tr w:rsidR="00D273F2" w:rsidRPr="0088591A" w14:paraId="3C5F438E" w14:textId="77777777" w:rsidTr="00CA450C">
        <w:trPr>
          <w:trHeight w:val="36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5F688" w14:textId="77777777" w:rsidR="00D273F2" w:rsidRPr="0088591A" w:rsidRDefault="00D273F2" w:rsidP="00CA450C">
            <w:pPr>
              <w:widowControl/>
              <w:jc w:val="center"/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F6612" w14:textId="77777777" w:rsidR="00D273F2" w:rsidRPr="0088591A" w:rsidRDefault="00D273F2" w:rsidP="00CA450C">
            <w:pPr>
              <w:widowControl/>
              <w:jc w:val="center"/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B8FE4" w14:textId="77777777" w:rsidR="00D273F2" w:rsidRPr="0088591A" w:rsidRDefault="00D273F2" w:rsidP="00CA450C">
            <w:pPr>
              <w:widowControl/>
              <w:jc w:val="center"/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BEA7B" w14:textId="77777777" w:rsidR="00D273F2" w:rsidRPr="0088591A" w:rsidRDefault="00D273F2" w:rsidP="00CA450C">
            <w:pPr>
              <w:widowControl/>
              <w:jc w:val="center"/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</w:pPr>
          </w:p>
        </w:tc>
      </w:tr>
      <w:tr w:rsidR="00D273F2" w:rsidRPr="0088591A" w14:paraId="1C3C0CEA" w14:textId="77777777" w:rsidTr="00CA450C">
        <w:trPr>
          <w:trHeight w:val="36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F7461" w14:textId="77777777" w:rsidR="00D273F2" w:rsidRPr="0088591A" w:rsidRDefault="00D273F2" w:rsidP="00CA450C">
            <w:pPr>
              <w:widowControl/>
              <w:jc w:val="center"/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</w:pPr>
            <w:r w:rsidRPr="0088591A"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  <w:t>Glucose (mg/</w:t>
            </w:r>
            <w:proofErr w:type="spellStart"/>
            <w:r w:rsidRPr="0088591A"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  <w:t>dL</w:t>
            </w:r>
            <w:proofErr w:type="spellEnd"/>
            <w:r w:rsidRPr="0088591A"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08641" w14:textId="77777777" w:rsidR="00D273F2" w:rsidRPr="0088591A" w:rsidRDefault="00D273F2" w:rsidP="00CA450C">
            <w:pPr>
              <w:widowControl/>
              <w:jc w:val="center"/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B3D5B" w14:textId="77777777" w:rsidR="00D273F2" w:rsidRPr="0088591A" w:rsidRDefault="00D273F2" w:rsidP="00CA450C">
            <w:pPr>
              <w:widowControl/>
              <w:jc w:val="center"/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DD2C7" w14:textId="77777777" w:rsidR="00D273F2" w:rsidRPr="0088591A" w:rsidRDefault="00D273F2" w:rsidP="00CA450C">
            <w:pPr>
              <w:widowControl/>
              <w:jc w:val="center"/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</w:pPr>
          </w:p>
        </w:tc>
      </w:tr>
      <w:tr w:rsidR="00D273F2" w:rsidRPr="0088591A" w14:paraId="76CC1568" w14:textId="77777777" w:rsidTr="00CA450C">
        <w:trPr>
          <w:trHeight w:val="36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820C8" w14:textId="77777777" w:rsidR="00D273F2" w:rsidRPr="0088591A" w:rsidRDefault="00D273F2" w:rsidP="00CA450C">
            <w:pPr>
              <w:widowControl/>
              <w:jc w:val="center"/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</w:pPr>
            <w:r w:rsidRPr="0088591A"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  <w:t>0 w</w:t>
            </w:r>
            <w:r w:rsidR="00BC505C"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  <w:t>eek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E8635" w14:textId="77777777" w:rsidR="00D273F2" w:rsidRPr="0088591A" w:rsidRDefault="00D273F2" w:rsidP="00CA450C">
            <w:pPr>
              <w:widowControl/>
              <w:jc w:val="center"/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</w:pPr>
            <w:r w:rsidRPr="0088591A"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  <w:t>110 ± 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F41CD" w14:textId="77777777" w:rsidR="00D273F2" w:rsidRPr="0088591A" w:rsidRDefault="00D273F2" w:rsidP="00CA450C">
            <w:pPr>
              <w:widowControl/>
              <w:jc w:val="center"/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</w:pPr>
            <w:r w:rsidRPr="0088591A"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  <w:t>111 ± 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BFED6" w14:textId="77777777" w:rsidR="00D273F2" w:rsidRPr="0088591A" w:rsidRDefault="00D273F2" w:rsidP="00CA450C">
            <w:pPr>
              <w:widowControl/>
              <w:jc w:val="center"/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</w:pPr>
            <w:r w:rsidRPr="0088591A"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  <w:t>0.85</w:t>
            </w:r>
          </w:p>
        </w:tc>
      </w:tr>
      <w:tr w:rsidR="00D273F2" w:rsidRPr="0088591A" w14:paraId="057BA389" w14:textId="77777777" w:rsidTr="00CA450C">
        <w:trPr>
          <w:trHeight w:val="36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E236E" w14:textId="77777777" w:rsidR="00D273F2" w:rsidRPr="0088591A" w:rsidRDefault="00D273F2" w:rsidP="00CA450C">
            <w:pPr>
              <w:widowControl/>
              <w:jc w:val="center"/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</w:pPr>
            <w:r w:rsidRPr="0088591A"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  <w:t>5 w</w:t>
            </w:r>
            <w:r w:rsidR="00BC505C"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  <w:t>eeks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1F51F" w14:textId="77777777" w:rsidR="00D273F2" w:rsidRPr="0088591A" w:rsidRDefault="00D273F2" w:rsidP="00CA450C">
            <w:pPr>
              <w:widowControl/>
              <w:jc w:val="center"/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</w:pPr>
            <w:r w:rsidRPr="0088591A"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  <w:t>106 ± 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58F03" w14:textId="77777777" w:rsidR="00D273F2" w:rsidRPr="0088591A" w:rsidRDefault="00D273F2" w:rsidP="00CA450C">
            <w:pPr>
              <w:widowControl/>
              <w:jc w:val="center"/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</w:pPr>
            <w:r w:rsidRPr="0088591A"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  <w:t>368 ± 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C3D61" w14:textId="77777777" w:rsidR="00D273F2" w:rsidRPr="0088591A" w:rsidRDefault="00D273F2" w:rsidP="00CA450C">
            <w:pPr>
              <w:widowControl/>
              <w:jc w:val="center"/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</w:pPr>
            <w:r w:rsidRPr="0088591A">
              <w:rPr>
                <w:rFonts w:asciiTheme="majorHAnsi" w:eastAsia="ＭＳ Ｐゴシック" w:hAnsiTheme="majorHAnsi" w:cs="Arial"/>
                <w:color w:val="000000" w:themeColor="text1"/>
                <w:kern w:val="0"/>
                <w:sz w:val="22"/>
              </w:rPr>
              <w:t>&lt;</w:t>
            </w:r>
            <w:r w:rsidRPr="0088591A"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  <w:t>0.0001</w:t>
            </w:r>
          </w:p>
        </w:tc>
      </w:tr>
      <w:tr w:rsidR="00D273F2" w:rsidRPr="0088591A" w14:paraId="56C7F504" w14:textId="77777777" w:rsidTr="00CA450C">
        <w:trPr>
          <w:trHeight w:val="36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D6475" w14:textId="77777777" w:rsidR="00D273F2" w:rsidRPr="0088591A" w:rsidRDefault="00D273F2" w:rsidP="00CA450C">
            <w:pPr>
              <w:widowControl/>
              <w:jc w:val="center"/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3C45C" w14:textId="77777777" w:rsidR="00D273F2" w:rsidRPr="0088591A" w:rsidRDefault="00D273F2" w:rsidP="00CA450C">
            <w:pPr>
              <w:widowControl/>
              <w:jc w:val="center"/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0A79B" w14:textId="77777777" w:rsidR="00D273F2" w:rsidRPr="0088591A" w:rsidRDefault="00D273F2" w:rsidP="00CA450C">
            <w:pPr>
              <w:widowControl/>
              <w:jc w:val="center"/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AC943" w14:textId="77777777" w:rsidR="00D273F2" w:rsidRPr="0088591A" w:rsidRDefault="00D273F2" w:rsidP="00CA450C">
            <w:pPr>
              <w:widowControl/>
              <w:jc w:val="center"/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</w:pPr>
          </w:p>
        </w:tc>
      </w:tr>
      <w:tr w:rsidR="00D273F2" w:rsidRPr="0088591A" w14:paraId="5E13A78C" w14:textId="77777777" w:rsidTr="00CA450C">
        <w:trPr>
          <w:trHeight w:val="36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F86F3" w14:textId="77777777" w:rsidR="00D273F2" w:rsidRPr="0088591A" w:rsidRDefault="00D273F2" w:rsidP="00CA450C">
            <w:pPr>
              <w:widowControl/>
              <w:jc w:val="center"/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</w:pPr>
            <w:r w:rsidRPr="0088591A"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  <w:t>Insulin (</w:t>
            </w:r>
            <w:proofErr w:type="spellStart"/>
            <w:r w:rsidRPr="0088591A"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  <w:t>μIU</w:t>
            </w:r>
            <w:proofErr w:type="spellEnd"/>
            <w:r w:rsidRPr="0088591A"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  <w:t>/mL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8F2B6" w14:textId="77777777" w:rsidR="00D273F2" w:rsidRPr="0088591A" w:rsidRDefault="00D273F2" w:rsidP="00CA450C">
            <w:pPr>
              <w:widowControl/>
              <w:jc w:val="center"/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4398A" w14:textId="77777777" w:rsidR="00D273F2" w:rsidRPr="0088591A" w:rsidRDefault="00D273F2" w:rsidP="00CA450C">
            <w:pPr>
              <w:widowControl/>
              <w:jc w:val="center"/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01BB5" w14:textId="77777777" w:rsidR="00D273F2" w:rsidRPr="0088591A" w:rsidRDefault="00D273F2" w:rsidP="00CA450C">
            <w:pPr>
              <w:widowControl/>
              <w:jc w:val="center"/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</w:pPr>
          </w:p>
        </w:tc>
      </w:tr>
      <w:tr w:rsidR="00D273F2" w:rsidRPr="0088591A" w14:paraId="3425E7DB" w14:textId="77777777" w:rsidTr="00CA450C">
        <w:trPr>
          <w:trHeight w:val="36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F99ED" w14:textId="77777777" w:rsidR="00D273F2" w:rsidRPr="0088591A" w:rsidRDefault="00D273F2" w:rsidP="00CA450C">
            <w:pPr>
              <w:widowControl/>
              <w:jc w:val="center"/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</w:pPr>
            <w:r w:rsidRPr="0088591A"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  <w:t>0 w</w:t>
            </w:r>
            <w:r w:rsidR="00BC505C"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  <w:t>eek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0DA6F" w14:textId="77777777" w:rsidR="00D273F2" w:rsidRPr="0088591A" w:rsidRDefault="00D273F2" w:rsidP="00CA450C">
            <w:pPr>
              <w:widowControl/>
              <w:jc w:val="center"/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</w:pPr>
            <w:r w:rsidRPr="0088591A"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  <w:t>6.08 ± 3.9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8BD26" w14:textId="77777777" w:rsidR="00D273F2" w:rsidRPr="0088591A" w:rsidRDefault="00D273F2" w:rsidP="00CA450C">
            <w:pPr>
              <w:widowControl/>
              <w:jc w:val="center"/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</w:pPr>
            <w:r w:rsidRPr="0088591A"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  <w:t>4.36 ± 3.9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D3924" w14:textId="77777777" w:rsidR="00D273F2" w:rsidRPr="0088591A" w:rsidRDefault="00D273F2" w:rsidP="00CA450C">
            <w:pPr>
              <w:widowControl/>
              <w:jc w:val="center"/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</w:pPr>
            <w:r w:rsidRPr="0088591A"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  <w:t>0.34</w:t>
            </w:r>
          </w:p>
        </w:tc>
      </w:tr>
      <w:tr w:rsidR="00D273F2" w:rsidRPr="0088591A" w14:paraId="700945C6" w14:textId="77777777" w:rsidTr="00CA450C">
        <w:trPr>
          <w:trHeight w:val="36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C84DE" w14:textId="77777777" w:rsidR="00D273F2" w:rsidRPr="0088591A" w:rsidRDefault="00D273F2" w:rsidP="00CA450C">
            <w:pPr>
              <w:widowControl/>
              <w:jc w:val="center"/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</w:pPr>
            <w:r w:rsidRPr="0088591A"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  <w:t>5 w</w:t>
            </w:r>
            <w:r w:rsidR="00BC505C"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  <w:t>eeks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1F6FE" w14:textId="77777777" w:rsidR="00D273F2" w:rsidRPr="0088591A" w:rsidRDefault="00D273F2" w:rsidP="00CA450C">
            <w:pPr>
              <w:widowControl/>
              <w:jc w:val="center"/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</w:pPr>
            <w:r w:rsidRPr="0088591A"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  <w:t>4.48 ± 2.4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D268B" w14:textId="77777777" w:rsidR="00D273F2" w:rsidRPr="0088591A" w:rsidRDefault="00D273F2" w:rsidP="00CA450C">
            <w:pPr>
              <w:widowControl/>
              <w:jc w:val="center"/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</w:pPr>
            <w:r w:rsidRPr="0088591A"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  <w:t>1.34 ± 1.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C8C25" w14:textId="77777777" w:rsidR="00D273F2" w:rsidRPr="0088591A" w:rsidRDefault="00D273F2" w:rsidP="00CA450C">
            <w:pPr>
              <w:widowControl/>
              <w:jc w:val="center"/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</w:pPr>
            <w:r w:rsidRPr="0088591A"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  <w:t>0.002</w:t>
            </w:r>
          </w:p>
        </w:tc>
      </w:tr>
      <w:tr w:rsidR="00D273F2" w:rsidRPr="0088591A" w14:paraId="075E9375" w14:textId="77777777" w:rsidTr="00CA450C">
        <w:trPr>
          <w:trHeight w:val="36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6B112" w14:textId="77777777" w:rsidR="00D273F2" w:rsidRPr="0088591A" w:rsidRDefault="00D273F2" w:rsidP="00CA450C">
            <w:pPr>
              <w:widowControl/>
              <w:jc w:val="center"/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3C7FF" w14:textId="77777777" w:rsidR="00D273F2" w:rsidRPr="0088591A" w:rsidRDefault="00D273F2" w:rsidP="00CA450C">
            <w:pPr>
              <w:widowControl/>
              <w:jc w:val="center"/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C4DEA" w14:textId="77777777" w:rsidR="00D273F2" w:rsidRPr="0088591A" w:rsidRDefault="00D273F2" w:rsidP="00CA450C">
            <w:pPr>
              <w:widowControl/>
              <w:jc w:val="center"/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5E066" w14:textId="77777777" w:rsidR="00D273F2" w:rsidRPr="0088591A" w:rsidRDefault="00D273F2" w:rsidP="00CA450C">
            <w:pPr>
              <w:widowControl/>
              <w:jc w:val="center"/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</w:pPr>
          </w:p>
        </w:tc>
      </w:tr>
      <w:tr w:rsidR="00D273F2" w:rsidRPr="0088591A" w14:paraId="34E91155" w14:textId="77777777" w:rsidTr="00CA450C">
        <w:trPr>
          <w:trHeight w:val="36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BA048" w14:textId="77777777" w:rsidR="00D273F2" w:rsidRPr="0088591A" w:rsidRDefault="00D273F2" w:rsidP="00CA450C">
            <w:pPr>
              <w:widowControl/>
              <w:jc w:val="center"/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</w:pPr>
            <w:r w:rsidRPr="0088591A"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  <w:t>Total cholesterol (mg/</w:t>
            </w:r>
            <w:proofErr w:type="spellStart"/>
            <w:r w:rsidRPr="0088591A"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  <w:t>dL</w:t>
            </w:r>
            <w:proofErr w:type="spellEnd"/>
            <w:r w:rsidRPr="0088591A"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0CD83" w14:textId="77777777" w:rsidR="00D273F2" w:rsidRPr="0088591A" w:rsidRDefault="00D273F2" w:rsidP="00CA450C">
            <w:pPr>
              <w:widowControl/>
              <w:jc w:val="center"/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8EEE2" w14:textId="77777777" w:rsidR="00D273F2" w:rsidRPr="0088591A" w:rsidRDefault="00D273F2" w:rsidP="00CA450C">
            <w:pPr>
              <w:widowControl/>
              <w:jc w:val="center"/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13B34" w14:textId="77777777" w:rsidR="00D273F2" w:rsidRPr="0088591A" w:rsidRDefault="00D273F2" w:rsidP="00CA450C">
            <w:pPr>
              <w:widowControl/>
              <w:jc w:val="center"/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</w:pPr>
          </w:p>
        </w:tc>
      </w:tr>
      <w:tr w:rsidR="00D273F2" w:rsidRPr="0088591A" w14:paraId="49389A03" w14:textId="77777777" w:rsidTr="00CA450C">
        <w:trPr>
          <w:trHeight w:val="36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AC2BE" w14:textId="77777777" w:rsidR="00D273F2" w:rsidRPr="0088591A" w:rsidRDefault="00D273F2" w:rsidP="00CA450C">
            <w:pPr>
              <w:widowControl/>
              <w:jc w:val="center"/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</w:pPr>
            <w:r w:rsidRPr="0088591A"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  <w:t>0 w</w:t>
            </w:r>
            <w:r w:rsidR="00BC505C"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  <w:t>eek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DDD33" w14:textId="77777777" w:rsidR="00D273F2" w:rsidRPr="0088591A" w:rsidRDefault="00D273F2" w:rsidP="00CA450C">
            <w:pPr>
              <w:widowControl/>
              <w:jc w:val="center"/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</w:pPr>
            <w:r w:rsidRPr="0088591A"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  <w:t>23.1 ± 10.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BAFD8" w14:textId="77777777" w:rsidR="00D273F2" w:rsidRPr="0088591A" w:rsidRDefault="00D273F2" w:rsidP="00CA450C">
            <w:pPr>
              <w:widowControl/>
              <w:jc w:val="center"/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</w:pPr>
            <w:r w:rsidRPr="0088591A"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  <w:t>25.6 ± 10.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59B6E" w14:textId="77777777" w:rsidR="00D273F2" w:rsidRPr="0088591A" w:rsidRDefault="00D273F2" w:rsidP="00CA450C">
            <w:pPr>
              <w:widowControl/>
              <w:jc w:val="center"/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</w:pPr>
            <w:r w:rsidRPr="0088591A"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  <w:t>0.59</w:t>
            </w:r>
          </w:p>
        </w:tc>
      </w:tr>
      <w:tr w:rsidR="00D273F2" w:rsidRPr="0088591A" w14:paraId="16A37044" w14:textId="77777777" w:rsidTr="00CA450C">
        <w:trPr>
          <w:trHeight w:val="36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930C5" w14:textId="77777777" w:rsidR="00D273F2" w:rsidRPr="0088591A" w:rsidRDefault="00D273F2" w:rsidP="00CA450C">
            <w:pPr>
              <w:widowControl/>
              <w:jc w:val="center"/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</w:pPr>
            <w:r w:rsidRPr="0088591A"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  <w:t>5 w</w:t>
            </w:r>
            <w:r w:rsidR="00BC505C"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  <w:t>eeks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0BA94" w14:textId="77777777" w:rsidR="00D273F2" w:rsidRPr="0088591A" w:rsidRDefault="00D273F2" w:rsidP="00CA450C">
            <w:pPr>
              <w:widowControl/>
              <w:jc w:val="center"/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</w:pPr>
            <w:r w:rsidRPr="0088591A"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  <w:t>811.8 ± 374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27E69" w14:textId="77777777" w:rsidR="00D273F2" w:rsidRPr="0088591A" w:rsidRDefault="00D273F2" w:rsidP="00CA450C">
            <w:pPr>
              <w:widowControl/>
              <w:jc w:val="center"/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</w:pPr>
            <w:r w:rsidRPr="0088591A"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  <w:t>1644.0 ± 626.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82FED" w14:textId="77777777" w:rsidR="00D273F2" w:rsidRPr="0088591A" w:rsidRDefault="00D273F2" w:rsidP="00CA450C">
            <w:pPr>
              <w:widowControl/>
              <w:jc w:val="center"/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</w:pPr>
            <w:r w:rsidRPr="0088591A"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  <w:t>0.002</w:t>
            </w:r>
          </w:p>
        </w:tc>
      </w:tr>
      <w:tr w:rsidR="00D273F2" w:rsidRPr="0088591A" w14:paraId="0123690A" w14:textId="77777777" w:rsidTr="00CA450C">
        <w:trPr>
          <w:trHeight w:val="36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69A07" w14:textId="77777777" w:rsidR="00D273F2" w:rsidRPr="0088591A" w:rsidRDefault="00D273F2" w:rsidP="00CA450C">
            <w:pPr>
              <w:widowControl/>
              <w:jc w:val="center"/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FB04B" w14:textId="77777777" w:rsidR="00D273F2" w:rsidRPr="0088591A" w:rsidRDefault="00D273F2" w:rsidP="00CA450C">
            <w:pPr>
              <w:widowControl/>
              <w:jc w:val="center"/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B1E77" w14:textId="77777777" w:rsidR="00D273F2" w:rsidRPr="0088591A" w:rsidRDefault="00D273F2" w:rsidP="00CA450C">
            <w:pPr>
              <w:widowControl/>
              <w:jc w:val="center"/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C8051" w14:textId="77777777" w:rsidR="00D273F2" w:rsidRPr="0088591A" w:rsidRDefault="00D273F2" w:rsidP="00CA450C">
            <w:pPr>
              <w:widowControl/>
              <w:jc w:val="center"/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</w:pPr>
          </w:p>
        </w:tc>
      </w:tr>
      <w:tr w:rsidR="00D273F2" w:rsidRPr="0088591A" w14:paraId="6FA7957D" w14:textId="77777777" w:rsidTr="00CA450C">
        <w:trPr>
          <w:trHeight w:val="36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14E4B" w14:textId="77777777" w:rsidR="00D273F2" w:rsidRPr="0088591A" w:rsidRDefault="00D273F2" w:rsidP="00D273F2">
            <w:pPr>
              <w:widowControl/>
              <w:ind w:rightChars="88" w:right="185"/>
              <w:jc w:val="center"/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</w:pPr>
            <w:r w:rsidRPr="0088591A"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  <w:t>Triglyceride (mg/</w:t>
            </w:r>
            <w:proofErr w:type="spellStart"/>
            <w:r w:rsidRPr="0088591A"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  <w:t>dL</w:t>
            </w:r>
            <w:proofErr w:type="spellEnd"/>
            <w:r w:rsidRPr="0088591A"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56CC9" w14:textId="77777777" w:rsidR="00D273F2" w:rsidRPr="0088591A" w:rsidRDefault="00D273F2" w:rsidP="00CA450C">
            <w:pPr>
              <w:widowControl/>
              <w:jc w:val="center"/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B42A6" w14:textId="77777777" w:rsidR="00D273F2" w:rsidRPr="0088591A" w:rsidRDefault="00D273F2" w:rsidP="00CA450C">
            <w:pPr>
              <w:widowControl/>
              <w:jc w:val="center"/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895CD" w14:textId="77777777" w:rsidR="00D273F2" w:rsidRPr="0088591A" w:rsidRDefault="00D273F2" w:rsidP="00CA450C">
            <w:pPr>
              <w:widowControl/>
              <w:jc w:val="center"/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</w:pPr>
          </w:p>
        </w:tc>
      </w:tr>
      <w:tr w:rsidR="00D273F2" w:rsidRPr="0088591A" w14:paraId="04AFB162" w14:textId="77777777" w:rsidTr="00CA450C">
        <w:trPr>
          <w:trHeight w:val="36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EC936" w14:textId="77777777" w:rsidR="00D273F2" w:rsidRPr="0088591A" w:rsidRDefault="00D273F2" w:rsidP="00CA450C">
            <w:pPr>
              <w:widowControl/>
              <w:jc w:val="center"/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</w:pPr>
            <w:r w:rsidRPr="0088591A"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  <w:t>0 w</w:t>
            </w:r>
            <w:r w:rsidR="00BC505C"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  <w:t>eek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9C634" w14:textId="77777777" w:rsidR="00D273F2" w:rsidRPr="0088591A" w:rsidRDefault="00D273F2" w:rsidP="00CA450C">
            <w:pPr>
              <w:widowControl/>
              <w:jc w:val="center"/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</w:pPr>
            <w:r w:rsidRPr="0088591A"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  <w:t>24.5 ± 19.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58B75" w14:textId="77777777" w:rsidR="00D273F2" w:rsidRPr="0088591A" w:rsidRDefault="00D273F2" w:rsidP="00CA450C">
            <w:pPr>
              <w:widowControl/>
              <w:jc w:val="center"/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</w:pPr>
            <w:r w:rsidRPr="0088591A"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  <w:t>19.7 ± 10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40E27" w14:textId="77777777" w:rsidR="00D273F2" w:rsidRPr="0088591A" w:rsidRDefault="00D273F2" w:rsidP="00CA450C">
            <w:pPr>
              <w:widowControl/>
              <w:jc w:val="center"/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</w:pPr>
            <w:r w:rsidRPr="0088591A"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  <w:t>0.5</w:t>
            </w:r>
          </w:p>
        </w:tc>
      </w:tr>
      <w:tr w:rsidR="00D273F2" w:rsidRPr="0088591A" w14:paraId="55B868DA" w14:textId="77777777" w:rsidTr="00CA450C">
        <w:trPr>
          <w:trHeight w:val="360"/>
        </w:trPr>
        <w:tc>
          <w:tcPr>
            <w:tcW w:w="3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34AD74" w14:textId="77777777" w:rsidR="00D273F2" w:rsidRPr="0088591A" w:rsidRDefault="00D273F2" w:rsidP="00CA450C">
            <w:pPr>
              <w:widowControl/>
              <w:jc w:val="center"/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</w:pPr>
            <w:r w:rsidRPr="0088591A"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  <w:t>5 w</w:t>
            </w:r>
            <w:r w:rsidR="00BC505C"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  <w:t>eeks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EF2576" w14:textId="77777777" w:rsidR="00D273F2" w:rsidRPr="0088591A" w:rsidRDefault="00D273F2" w:rsidP="00CA450C">
            <w:pPr>
              <w:widowControl/>
              <w:jc w:val="center"/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</w:pPr>
            <w:r w:rsidRPr="0088591A"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  <w:t>15.8 ± 11.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7D1667" w14:textId="77777777" w:rsidR="00D273F2" w:rsidRPr="0088591A" w:rsidRDefault="00D273F2" w:rsidP="00CA450C">
            <w:pPr>
              <w:widowControl/>
              <w:jc w:val="center"/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</w:pPr>
            <w:r w:rsidRPr="0088591A"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  <w:t>130.0 ± 11.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D1550C" w14:textId="77777777" w:rsidR="00D273F2" w:rsidRPr="0088591A" w:rsidRDefault="00D273F2" w:rsidP="00CA450C">
            <w:pPr>
              <w:widowControl/>
              <w:jc w:val="center"/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</w:pPr>
            <w:r w:rsidRPr="0088591A">
              <w:rPr>
                <w:rFonts w:asciiTheme="majorHAnsi" w:eastAsia="ＭＳ Ｐゴシック" w:hAnsiTheme="majorHAnsi" w:cs="Times New Roman"/>
                <w:color w:val="000000" w:themeColor="text1"/>
                <w:kern w:val="0"/>
                <w:sz w:val="22"/>
              </w:rPr>
              <w:t>0.026</w:t>
            </w:r>
          </w:p>
        </w:tc>
      </w:tr>
    </w:tbl>
    <w:p w14:paraId="1E9B5594" w14:textId="77777777" w:rsidR="00BC505C" w:rsidRDefault="00BC505C">
      <w:pPr>
        <w:rPr>
          <w:rFonts w:asciiTheme="majorHAnsi" w:hAnsiTheme="majorHAnsi" w:cs="Times New Roman"/>
          <w:color w:val="000000" w:themeColor="text1"/>
          <w:sz w:val="22"/>
        </w:rPr>
      </w:pPr>
      <w:proofErr w:type="gramStart"/>
      <w:r>
        <w:rPr>
          <w:rFonts w:asciiTheme="majorHAnsi" w:hAnsiTheme="majorHAnsi" w:cs="Times New Roman"/>
          <w:color w:val="000000" w:themeColor="text1"/>
          <w:sz w:val="22"/>
        </w:rPr>
        <w:t>DM, diabetes mellitus.</w:t>
      </w:r>
      <w:proofErr w:type="gramEnd"/>
      <w:r w:rsidR="00D273F2" w:rsidRPr="0088591A">
        <w:rPr>
          <w:rFonts w:asciiTheme="majorHAnsi" w:hAnsiTheme="majorHAnsi" w:cs="Times New Roman"/>
          <w:color w:val="000000" w:themeColor="text1"/>
          <w:sz w:val="22"/>
        </w:rPr>
        <w:t xml:space="preserve"> </w:t>
      </w:r>
    </w:p>
    <w:p w14:paraId="482ED533" w14:textId="011F3DD4" w:rsidR="009C3B9B" w:rsidRDefault="00CA450C">
      <w:r>
        <w:rPr>
          <w:rFonts w:asciiTheme="majorHAnsi" w:hAnsiTheme="majorHAnsi" w:cs="Times New Roman"/>
          <w:color w:val="000000" w:themeColor="text1"/>
          <w:sz w:val="22"/>
        </w:rPr>
        <w:t>Data we</w:t>
      </w:r>
      <w:r w:rsidR="00BC505C">
        <w:rPr>
          <w:rFonts w:asciiTheme="majorHAnsi" w:hAnsiTheme="majorHAnsi" w:cs="Times New Roman"/>
          <w:color w:val="000000" w:themeColor="text1"/>
          <w:sz w:val="22"/>
        </w:rPr>
        <w:t xml:space="preserve">re analyzed with </w:t>
      </w:r>
      <w:r w:rsidR="00D401FE">
        <w:rPr>
          <w:rFonts w:asciiTheme="majorHAnsi" w:hAnsiTheme="majorHAnsi" w:cs="Times New Roman"/>
          <w:color w:val="000000" w:themeColor="text1"/>
          <w:sz w:val="22"/>
        </w:rPr>
        <w:t>Mann-Whitney u</w:t>
      </w:r>
      <w:r w:rsidR="00BC505C">
        <w:rPr>
          <w:rFonts w:asciiTheme="majorHAnsi" w:hAnsiTheme="majorHAnsi" w:cs="Times New Roman"/>
          <w:color w:val="000000" w:themeColor="text1"/>
          <w:sz w:val="22"/>
        </w:rPr>
        <w:t>-test.</w:t>
      </w:r>
    </w:p>
    <w:sectPr w:rsidR="009C3B9B" w:rsidSect="00D273F2">
      <w:pgSz w:w="11900" w:h="16840"/>
      <w:pgMar w:top="1985" w:right="1418" w:bottom="1701" w:left="1418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ＭＳ ゴシック">
    <w:panose1 w:val="020B0609070205080204"/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73F2"/>
    <w:rsid w:val="002B5F53"/>
    <w:rsid w:val="004609CE"/>
    <w:rsid w:val="009C3B9B"/>
    <w:rsid w:val="00BA7538"/>
    <w:rsid w:val="00BC505C"/>
    <w:rsid w:val="00CA450C"/>
    <w:rsid w:val="00D273F2"/>
    <w:rsid w:val="00D40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5CB7BE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73F2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73F2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4</Characters>
  <Application>Microsoft Macintosh Word</Application>
  <DocSecurity>0</DocSecurity>
  <Lines>5</Lines>
  <Paragraphs>1</Paragraphs>
  <ScaleCrop>false</ScaleCrop>
  <Company>宮崎大学</Company>
  <LinksUpToDate>false</LinksUpToDate>
  <CharactersWithSpaces>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下 篤</dc:creator>
  <cp:keywords/>
  <dc:description/>
  <cp:lastModifiedBy>山下 篤</cp:lastModifiedBy>
  <cp:revision>2</cp:revision>
  <cp:lastPrinted>2016-11-14T01:56:00Z</cp:lastPrinted>
  <dcterms:created xsi:type="dcterms:W3CDTF">2016-12-29T02:44:00Z</dcterms:created>
  <dcterms:modified xsi:type="dcterms:W3CDTF">2016-12-29T02:44:00Z</dcterms:modified>
</cp:coreProperties>
</file>